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35A8E" w14:textId="77777777" w:rsidR="002E2003" w:rsidRDefault="002E2003">
      <w:pPr>
        <w:rPr>
          <w:rFonts w:ascii="Times New Roman" w:hAnsi="Times New Roman" w:cs="Times New Roman"/>
        </w:rPr>
      </w:pPr>
    </w:p>
    <w:p w14:paraId="705705D2" w14:textId="61BA462F" w:rsidR="005F2848" w:rsidRDefault="000C52EC">
      <w:pPr>
        <w:rPr>
          <w:rFonts w:ascii="Times New Roman" w:hAnsi="Times New Roman" w:cs="Times New Roman"/>
        </w:rPr>
      </w:pPr>
      <w:r w:rsidRPr="000C52EC">
        <w:rPr>
          <w:rFonts w:ascii="Times New Roman" w:hAnsi="Times New Roman" w:cs="Times New Roman"/>
        </w:rPr>
        <w:t>Supplement Table</w:t>
      </w:r>
      <w:r w:rsidR="002E2003">
        <w:rPr>
          <w:rFonts w:ascii="Times New Roman" w:hAnsi="Times New Roman" w:cs="Times New Roman"/>
        </w:rPr>
        <w:t xml:space="preserve"> 1.</w:t>
      </w:r>
      <w:r w:rsidRPr="000C52EC">
        <w:rPr>
          <w:rFonts w:ascii="Times New Roman" w:hAnsi="Times New Roman" w:cs="Times New Roman"/>
        </w:rPr>
        <w:t xml:space="preserve"> </w:t>
      </w:r>
      <w:r w:rsidR="00787A1B" w:rsidRPr="000C52EC">
        <w:rPr>
          <w:rFonts w:ascii="Times New Roman" w:hAnsi="Times New Roman" w:cs="Times New Roman"/>
        </w:rPr>
        <w:t>WHO Ordinal Scale for Clinical Status of Patients (</w:t>
      </w:r>
      <w:r w:rsidR="005F2848">
        <w:rPr>
          <w:rFonts w:ascii="Times New Roman" w:hAnsi="Times New Roman" w:cs="Times New Roman"/>
        </w:rPr>
        <w:t>n</w:t>
      </w:r>
      <w:r w:rsidR="00787A1B" w:rsidRPr="000C52EC">
        <w:rPr>
          <w:rFonts w:ascii="Times New Roman" w:hAnsi="Times New Roman" w:cs="Times New Roman"/>
        </w:rPr>
        <w:t xml:space="preserve"> = 951)</w:t>
      </w:r>
    </w:p>
    <w:tbl>
      <w:tblPr>
        <w:tblStyle w:val="TableGrid"/>
        <w:tblpPr w:leftFromText="180" w:rightFromText="180" w:vertAnchor="page" w:horzAnchor="margin" w:tblpY="2521"/>
        <w:tblW w:w="513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785"/>
        <w:gridCol w:w="1686"/>
        <w:gridCol w:w="4916"/>
        <w:gridCol w:w="1121"/>
      </w:tblGrid>
      <w:tr w:rsidR="002E2003" w:rsidRPr="004A52AA" w14:paraId="6C5F4449" w14:textId="77777777" w:rsidTr="006A48CA"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</w:tcPr>
          <w:p w14:paraId="1F6ECF99" w14:textId="77777777" w:rsidR="002E2003" w:rsidRPr="004A52AA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4A52AA">
              <w:rPr>
                <w:rFonts w:ascii="Times New Roman" w:hAnsi="Times New Roman" w:cs="Times New Roman"/>
                <w:b/>
                <w:bCs/>
              </w:rPr>
              <w:t>S.</w:t>
            </w: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Pr="004A52AA">
              <w:rPr>
                <w:rFonts w:ascii="Times New Roman" w:hAnsi="Times New Roman" w:cs="Times New Roman"/>
                <w:b/>
                <w:bCs/>
              </w:rPr>
              <w:t>o.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</w:tcPr>
          <w:p w14:paraId="791EE5D0" w14:textId="77777777" w:rsidR="002E2003" w:rsidRPr="004A52AA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4A52AA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</w:tcPr>
          <w:p w14:paraId="31635679" w14:textId="77777777" w:rsidR="002E2003" w:rsidRPr="004A52AA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4A52AA">
              <w:rPr>
                <w:rFonts w:ascii="Times New Roman" w:hAnsi="Times New Roman" w:cs="Times New Roman"/>
                <w:b/>
                <w:bCs/>
              </w:rPr>
              <w:t>Patient status</w:t>
            </w:r>
          </w:p>
        </w:tc>
        <w:tc>
          <w:tcPr>
            <w:tcW w:w="2654" w:type="pct"/>
            <w:tcBorders>
              <w:top w:val="single" w:sz="12" w:space="0" w:color="auto"/>
              <w:bottom w:val="single" w:sz="12" w:space="0" w:color="auto"/>
            </w:tcBorders>
          </w:tcPr>
          <w:p w14:paraId="4AF927D0" w14:textId="77777777" w:rsidR="002E2003" w:rsidRPr="004A52AA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4A52AA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</w:tcPr>
          <w:p w14:paraId="537937D2" w14:textId="77777777" w:rsidR="002E2003" w:rsidRPr="004A52AA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4A52A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2E2003" w:rsidRPr="004A52AA" w14:paraId="5260D9BE" w14:textId="77777777" w:rsidTr="006A48CA">
        <w:tc>
          <w:tcPr>
            <w:tcW w:w="407" w:type="pct"/>
            <w:tcBorders>
              <w:top w:val="single" w:sz="12" w:space="0" w:color="auto"/>
            </w:tcBorders>
          </w:tcPr>
          <w:p w14:paraId="1DCB8BEC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4" w:type="pct"/>
            <w:tcBorders>
              <w:top w:val="single" w:sz="12" w:space="0" w:color="auto"/>
            </w:tcBorders>
          </w:tcPr>
          <w:p w14:paraId="24C3A9B0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0" w:type="pct"/>
            <w:tcBorders>
              <w:top w:val="single" w:sz="12" w:space="0" w:color="auto"/>
            </w:tcBorders>
          </w:tcPr>
          <w:p w14:paraId="01518D53" w14:textId="77777777" w:rsidR="002E2003" w:rsidRPr="00E47C1D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E47C1D">
              <w:rPr>
                <w:rFonts w:ascii="Times New Roman" w:hAnsi="Times New Roman" w:cs="Times New Roman"/>
                <w:b/>
                <w:bCs/>
              </w:rPr>
              <w:t>Ambulatory</w:t>
            </w:r>
          </w:p>
        </w:tc>
        <w:tc>
          <w:tcPr>
            <w:tcW w:w="2654" w:type="pct"/>
            <w:tcBorders>
              <w:top w:val="single" w:sz="12" w:space="0" w:color="auto"/>
            </w:tcBorders>
          </w:tcPr>
          <w:p w14:paraId="30A74819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No limitation of activities</w:t>
            </w:r>
          </w:p>
        </w:tc>
        <w:tc>
          <w:tcPr>
            <w:tcW w:w="605" w:type="pct"/>
            <w:tcBorders>
              <w:top w:val="single" w:sz="12" w:space="0" w:color="auto"/>
            </w:tcBorders>
          </w:tcPr>
          <w:p w14:paraId="1C85C199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72 (8)</w:t>
            </w:r>
          </w:p>
        </w:tc>
      </w:tr>
      <w:tr w:rsidR="002E2003" w:rsidRPr="004A52AA" w14:paraId="269FB51A" w14:textId="77777777" w:rsidTr="006A48CA">
        <w:tc>
          <w:tcPr>
            <w:tcW w:w="407" w:type="pct"/>
          </w:tcPr>
          <w:p w14:paraId="688E3755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4" w:type="pct"/>
          </w:tcPr>
          <w:p w14:paraId="32EDB037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910" w:type="pct"/>
          </w:tcPr>
          <w:p w14:paraId="638DFCE1" w14:textId="77777777" w:rsidR="002E2003" w:rsidRPr="00E47C1D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E47C1D">
              <w:rPr>
                <w:rFonts w:ascii="Times New Roman" w:hAnsi="Times New Roman" w:cs="Times New Roman"/>
                <w:b/>
                <w:bCs/>
              </w:rPr>
              <w:t>Mild distress</w:t>
            </w:r>
          </w:p>
        </w:tc>
        <w:tc>
          <w:tcPr>
            <w:tcW w:w="2654" w:type="pct"/>
          </w:tcPr>
          <w:p w14:paraId="592B27D7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67A456B8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</w:tr>
      <w:tr w:rsidR="002E2003" w:rsidRPr="004A52AA" w14:paraId="2148444F" w14:textId="77777777" w:rsidTr="006A48CA">
        <w:tc>
          <w:tcPr>
            <w:tcW w:w="407" w:type="pct"/>
          </w:tcPr>
          <w:p w14:paraId="57F35B45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E014214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0" w:type="pct"/>
          </w:tcPr>
          <w:p w14:paraId="0150D535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4" w:type="pct"/>
          </w:tcPr>
          <w:p w14:paraId="151000DD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Limitation of activities</w:t>
            </w:r>
          </w:p>
        </w:tc>
        <w:tc>
          <w:tcPr>
            <w:tcW w:w="605" w:type="pct"/>
          </w:tcPr>
          <w:p w14:paraId="21FDD104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76 (8)</w:t>
            </w:r>
          </w:p>
        </w:tc>
      </w:tr>
      <w:tr w:rsidR="002E2003" w:rsidRPr="004A52AA" w14:paraId="33F82E0F" w14:textId="77777777" w:rsidTr="006A48CA">
        <w:tc>
          <w:tcPr>
            <w:tcW w:w="407" w:type="pct"/>
          </w:tcPr>
          <w:p w14:paraId="6C714F38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51F90899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0" w:type="pct"/>
          </w:tcPr>
          <w:p w14:paraId="59CBB15E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4" w:type="pct"/>
          </w:tcPr>
          <w:p w14:paraId="7660508A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Hospitalized, No Oxygen Therapy</w:t>
            </w:r>
          </w:p>
        </w:tc>
        <w:tc>
          <w:tcPr>
            <w:tcW w:w="605" w:type="pct"/>
          </w:tcPr>
          <w:p w14:paraId="67FEC5D3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82 (9)</w:t>
            </w:r>
          </w:p>
        </w:tc>
      </w:tr>
      <w:tr w:rsidR="002E2003" w:rsidRPr="004A52AA" w14:paraId="3CC6A0ED" w14:textId="77777777" w:rsidTr="006A48CA">
        <w:tc>
          <w:tcPr>
            <w:tcW w:w="407" w:type="pct"/>
          </w:tcPr>
          <w:p w14:paraId="530BB955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03D1E173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0" w:type="pct"/>
          </w:tcPr>
          <w:p w14:paraId="25C2BE03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4" w:type="pct"/>
          </w:tcPr>
          <w:p w14:paraId="3B004CA3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Oxygen by mask or nasal Prongs</w:t>
            </w:r>
          </w:p>
        </w:tc>
        <w:tc>
          <w:tcPr>
            <w:tcW w:w="605" w:type="pct"/>
          </w:tcPr>
          <w:p w14:paraId="1588D100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101 (11)</w:t>
            </w:r>
          </w:p>
        </w:tc>
      </w:tr>
      <w:tr w:rsidR="002E2003" w:rsidRPr="004A52AA" w14:paraId="777A5515" w14:textId="77777777" w:rsidTr="006A48CA">
        <w:tc>
          <w:tcPr>
            <w:tcW w:w="407" w:type="pct"/>
          </w:tcPr>
          <w:p w14:paraId="2B187938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64EF1A01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0" w:type="pct"/>
          </w:tcPr>
          <w:p w14:paraId="43C58F33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4" w:type="pct"/>
          </w:tcPr>
          <w:p w14:paraId="0D137484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Non-Invasive ventilation or High flow Oxygen</w:t>
            </w:r>
          </w:p>
        </w:tc>
        <w:tc>
          <w:tcPr>
            <w:tcW w:w="605" w:type="pct"/>
          </w:tcPr>
          <w:p w14:paraId="3E69AF64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68 (7)</w:t>
            </w:r>
          </w:p>
        </w:tc>
      </w:tr>
      <w:tr w:rsidR="002E2003" w:rsidRPr="004A52AA" w14:paraId="6719C2C9" w14:textId="77777777" w:rsidTr="006A48CA">
        <w:tc>
          <w:tcPr>
            <w:tcW w:w="407" w:type="pct"/>
          </w:tcPr>
          <w:p w14:paraId="2B1F0AF4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4" w:type="pct"/>
          </w:tcPr>
          <w:p w14:paraId="60F40416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910" w:type="pct"/>
          </w:tcPr>
          <w:p w14:paraId="0C4DAAD8" w14:textId="77777777" w:rsidR="002E2003" w:rsidRPr="00E47C1D" w:rsidRDefault="002E2003" w:rsidP="006A48CA">
            <w:pPr>
              <w:rPr>
                <w:rFonts w:ascii="Times New Roman" w:hAnsi="Times New Roman" w:cs="Times New Roman"/>
                <w:b/>
                <w:bCs/>
              </w:rPr>
            </w:pPr>
            <w:r w:rsidRPr="00E47C1D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  <w:tc>
          <w:tcPr>
            <w:tcW w:w="2654" w:type="pct"/>
          </w:tcPr>
          <w:p w14:paraId="1A9FD4B2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</w:tcPr>
          <w:p w14:paraId="00AF7B4C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</w:tr>
      <w:tr w:rsidR="002E2003" w:rsidRPr="004A52AA" w14:paraId="6E46F10D" w14:textId="77777777" w:rsidTr="006A48CA">
        <w:tc>
          <w:tcPr>
            <w:tcW w:w="407" w:type="pct"/>
          </w:tcPr>
          <w:p w14:paraId="6252915B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49F2A6D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0" w:type="pct"/>
          </w:tcPr>
          <w:p w14:paraId="392B4D52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4" w:type="pct"/>
          </w:tcPr>
          <w:p w14:paraId="4D4225B2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Intubation and Mechanical Ventilation</w:t>
            </w:r>
          </w:p>
        </w:tc>
        <w:tc>
          <w:tcPr>
            <w:tcW w:w="605" w:type="pct"/>
          </w:tcPr>
          <w:p w14:paraId="7DACEE82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150 (16)</w:t>
            </w:r>
          </w:p>
        </w:tc>
      </w:tr>
      <w:tr w:rsidR="002E2003" w:rsidRPr="004A52AA" w14:paraId="37A26C2E" w14:textId="77777777" w:rsidTr="006A48CA">
        <w:tc>
          <w:tcPr>
            <w:tcW w:w="407" w:type="pct"/>
          </w:tcPr>
          <w:p w14:paraId="329A7B6E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6B7E009A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0" w:type="pct"/>
          </w:tcPr>
          <w:p w14:paraId="5BEA0563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4" w:type="pct"/>
          </w:tcPr>
          <w:p w14:paraId="3BDD811B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Ventilation + additional organ support –Vasopressors, ECMO, Renal replacement therapy</w:t>
            </w:r>
          </w:p>
        </w:tc>
        <w:tc>
          <w:tcPr>
            <w:tcW w:w="605" w:type="pct"/>
          </w:tcPr>
          <w:p w14:paraId="3BAEAFFE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153 (16)</w:t>
            </w:r>
          </w:p>
        </w:tc>
      </w:tr>
      <w:tr w:rsidR="002E2003" w:rsidRPr="004A52AA" w14:paraId="176A3D31" w14:textId="77777777" w:rsidTr="006A48CA">
        <w:tc>
          <w:tcPr>
            <w:tcW w:w="407" w:type="pct"/>
          </w:tcPr>
          <w:p w14:paraId="6D1CF06F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0A40B65B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0" w:type="pct"/>
          </w:tcPr>
          <w:p w14:paraId="6FA0876A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4" w:type="pct"/>
          </w:tcPr>
          <w:p w14:paraId="7C77DCD9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605" w:type="pct"/>
          </w:tcPr>
          <w:p w14:paraId="1D606E0A" w14:textId="77777777" w:rsidR="002E2003" w:rsidRPr="004A52AA" w:rsidRDefault="002E2003" w:rsidP="006A48CA">
            <w:pPr>
              <w:rPr>
                <w:rFonts w:ascii="Times New Roman" w:hAnsi="Times New Roman" w:cs="Times New Roman"/>
              </w:rPr>
            </w:pPr>
            <w:r w:rsidRPr="004A52AA">
              <w:rPr>
                <w:rFonts w:ascii="Times New Roman" w:hAnsi="Times New Roman" w:cs="Times New Roman"/>
              </w:rPr>
              <w:t>249 (25)</w:t>
            </w:r>
          </w:p>
        </w:tc>
      </w:tr>
    </w:tbl>
    <w:p w14:paraId="5B3871B3" w14:textId="77777777" w:rsidR="002E2003" w:rsidRDefault="002E2003">
      <w:pPr>
        <w:rPr>
          <w:rFonts w:ascii="Times New Roman" w:hAnsi="Times New Roman" w:cs="Times New Roman"/>
        </w:rPr>
      </w:pPr>
    </w:p>
    <w:p w14:paraId="7D3EF2AA" w14:textId="58DEA46E" w:rsidR="00D51434" w:rsidRPr="000C52EC" w:rsidRDefault="005F28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sectPr w:rsidR="00D51434" w:rsidRPr="000C5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F6"/>
    <w:rsid w:val="0000417C"/>
    <w:rsid w:val="00025A66"/>
    <w:rsid w:val="000841F6"/>
    <w:rsid w:val="000C52EC"/>
    <w:rsid w:val="000C5B5F"/>
    <w:rsid w:val="001A7E66"/>
    <w:rsid w:val="00261F8F"/>
    <w:rsid w:val="00270BAA"/>
    <w:rsid w:val="002A1B31"/>
    <w:rsid w:val="002E2003"/>
    <w:rsid w:val="003803B8"/>
    <w:rsid w:val="00422AB5"/>
    <w:rsid w:val="004816FA"/>
    <w:rsid w:val="004A52AA"/>
    <w:rsid w:val="004C0AF2"/>
    <w:rsid w:val="00515E5E"/>
    <w:rsid w:val="00552DFC"/>
    <w:rsid w:val="00556310"/>
    <w:rsid w:val="00587267"/>
    <w:rsid w:val="005F2848"/>
    <w:rsid w:val="005F29E5"/>
    <w:rsid w:val="006C73EC"/>
    <w:rsid w:val="007165E9"/>
    <w:rsid w:val="00720FAC"/>
    <w:rsid w:val="00762907"/>
    <w:rsid w:val="00787A1B"/>
    <w:rsid w:val="007A10A6"/>
    <w:rsid w:val="00825424"/>
    <w:rsid w:val="00856C96"/>
    <w:rsid w:val="008C7E0D"/>
    <w:rsid w:val="00922E8F"/>
    <w:rsid w:val="009466C1"/>
    <w:rsid w:val="00A63357"/>
    <w:rsid w:val="00A85C76"/>
    <w:rsid w:val="00AB277F"/>
    <w:rsid w:val="00B70E4D"/>
    <w:rsid w:val="00B7249C"/>
    <w:rsid w:val="00BC77AA"/>
    <w:rsid w:val="00C17579"/>
    <w:rsid w:val="00C428F3"/>
    <w:rsid w:val="00C50AB6"/>
    <w:rsid w:val="00C53569"/>
    <w:rsid w:val="00CC73AF"/>
    <w:rsid w:val="00D16B89"/>
    <w:rsid w:val="00D51434"/>
    <w:rsid w:val="00DC405C"/>
    <w:rsid w:val="00DD1F02"/>
    <w:rsid w:val="00DF4FDC"/>
    <w:rsid w:val="00E00C3F"/>
    <w:rsid w:val="00E35DF0"/>
    <w:rsid w:val="00E47C1D"/>
    <w:rsid w:val="00EC2F49"/>
    <w:rsid w:val="00ED7B8F"/>
    <w:rsid w:val="00F42BF5"/>
    <w:rsid w:val="00F9708E"/>
    <w:rsid w:val="00FC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0CA13"/>
  <w15:chartTrackingRefBased/>
  <w15:docId w15:val="{36F0D3A8-AF2B-4BBC-94B3-9801E4424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1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1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1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1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1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1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1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1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1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1F6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1F6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1F6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1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1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1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1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1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1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1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0841F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1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0841F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841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1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1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1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1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1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1F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84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JAT</dc:creator>
  <cp:keywords/>
  <dc:description/>
  <cp:lastModifiedBy>JITENDRA JAT</cp:lastModifiedBy>
  <cp:revision>7</cp:revision>
  <dcterms:created xsi:type="dcterms:W3CDTF">2026-04-14T10:02:00Z</dcterms:created>
  <dcterms:modified xsi:type="dcterms:W3CDTF">2026-04-14T13:21:00Z</dcterms:modified>
</cp:coreProperties>
</file>